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31C8" w:rsidRPr="00422A0A" w:rsidRDefault="00695F53">
      <w:pPr>
        <w:rPr>
          <w:rFonts w:ascii="Times New Roman" w:hAnsi="Times New Roman" w:cs="Times New Roman"/>
        </w:rPr>
      </w:pPr>
      <w:proofErr w:type="spellStart"/>
      <w:r w:rsidRPr="00422A0A">
        <w:rPr>
          <w:rFonts w:ascii="Times New Roman" w:hAnsi="Times New Roman" w:cs="Times New Roman"/>
          <w:b/>
        </w:rPr>
        <w:t>Supplementary</w:t>
      </w:r>
      <w:proofErr w:type="spellEnd"/>
      <w:r w:rsidRPr="00422A0A">
        <w:rPr>
          <w:rFonts w:ascii="Times New Roman" w:hAnsi="Times New Roman" w:cs="Times New Roman"/>
          <w:b/>
        </w:rPr>
        <w:t xml:space="preserve"> </w:t>
      </w:r>
      <w:proofErr w:type="spellStart"/>
      <w:r w:rsidR="003B31C8" w:rsidRPr="00422A0A">
        <w:rPr>
          <w:rFonts w:ascii="Times New Roman" w:hAnsi="Times New Roman" w:cs="Times New Roman"/>
          <w:b/>
        </w:rPr>
        <w:t>Table</w:t>
      </w:r>
      <w:proofErr w:type="spellEnd"/>
      <w:r w:rsidR="003B31C8" w:rsidRPr="00422A0A">
        <w:rPr>
          <w:rFonts w:ascii="Times New Roman" w:hAnsi="Times New Roman" w:cs="Times New Roman"/>
          <w:b/>
        </w:rPr>
        <w:t xml:space="preserve"> 2</w:t>
      </w:r>
      <w:r w:rsidR="000E66F8" w:rsidRPr="00422A0A">
        <w:rPr>
          <w:rFonts w:ascii="Times New Roman" w:hAnsi="Times New Roman" w:cs="Times New Roman"/>
          <w:lang w:val="en-US"/>
        </w:rPr>
        <w:t xml:space="preserve"> Estimated size</w:t>
      </w:r>
      <w:r w:rsidR="00524C16" w:rsidRPr="00422A0A">
        <w:rPr>
          <w:rFonts w:ascii="Times New Roman" w:hAnsi="Times New Roman" w:cs="Times New Roman"/>
          <w:lang w:val="en-US"/>
        </w:rPr>
        <w:t>s</w:t>
      </w:r>
      <w:r w:rsidR="000E66F8" w:rsidRPr="00422A0A">
        <w:rPr>
          <w:rFonts w:ascii="Times New Roman" w:hAnsi="Times New Roman" w:cs="Times New Roman"/>
          <w:lang w:val="en-US"/>
        </w:rPr>
        <w:t xml:space="preserve"> of the deletions and genomic localizations of </w:t>
      </w:r>
      <w:proofErr w:type="spellStart"/>
      <w:r w:rsidR="000E66F8" w:rsidRPr="00422A0A">
        <w:rPr>
          <w:rFonts w:ascii="Times New Roman" w:hAnsi="Times New Roman" w:cs="Times New Roman"/>
          <w:lang w:val="en-US"/>
        </w:rPr>
        <w:t>aCGH</w:t>
      </w:r>
      <w:proofErr w:type="spellEnd"/>
      <w:r w:rsidR="000E66F8" w:rsidRPr="00422A0A">
        <w:rPr>
          <w:rFonts w:ascii="Times New Roman" w:hAnsi="Times New Roman" w:cs="Times New Roman"/>
          <w:lang w:val="en-US"/>
        </w:rPr>
        <w:t xml:space="preserve"> probes found at</w:t>
      </w:r>
      <w:r w:rsidR="00524C16" w:rsidRPr="00422A0A">
        <w:rPr>
          <w:rFonts w:ascii="Times New Roman" w:hAnsi="Times New Roman" w:cs="Times New Roman"/>
          <w:lang w:val="en-US"/>
        </w:rPr>
        <w:t xml:space="preserve"> and</w:t>
      </w:r>
      <w:r w:rsidR="000E66F8" w:rsidRPr="00422A0A">
        <w:rPr>
          <w:rFonts w:ascii="Times New Roman" w:hAnsi="Times New Roman" w:cs="Times New Roman"/>
          <w:lang w:val="en-US"/>
        </w:rPr>
        <w:t xml:space="preserve"> near the deletion boundaries</w:t>
      </w:r>
    </w:p>
    <w:tbl>
      <w:tblPr>
        <w:tblW w:w="1430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8"/>
        <w:gridCol w:w="1134"/>
        <w:gridCol w:w="1852"/>
        <w:gridCol w:w="2552"/>
        <w:gridCol w:w="2693"/>
        <w:gridCol w:w="2552"/>
        <w:gridCol w:w="2541"/>
      </w:tblGrid>
      <w:tr w:rsidR="005427E9" w:rsidRPr="00422A0A" w:rsidTr="003B3BEC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12190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5427E9" w:rsidRPr="00422A0A" w:rsidRDefault="003B31C8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a</w:t>
            </w:r>
            <w:r w:rsidR="005427E9" w:rsidRPr="00422A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CGH</w:t>
            </w:r>
            <w:r w:rsidRPr="00422A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 xml:space="preserve"> probe</w:t>
            </w:r>
            <w:r w:rsidR="005427E9" w:rsidRPr="00422A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 xml:space="preserve"> positions</w:t>
            </w:r>
          </w:p>
        </w:tc>
      </w:tr>
      <w:tr w:rsidR="005427E9" w:rsidRPr="00422A0A" w:rsidTr="00121915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hu-HU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7E9" w:rsidRPr="00422A0A" w:rsidRDefault="008E5821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Estimated deletion size</w:t>
            </w:r>
            <w:r w:rsidR="00121915" w:rsidRPr="00422A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 xml:space="preserve"> (bp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Preceding marker loc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Proximal breakpoi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Distal breakpoint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Following marker location</w:t>
            </w:r>
          </w:p>
        </w:tc>
      </w:tr>
      <w:tr w:rsidR="005427E9" w:rsidRPr="00422A0A" w:rsidTr="00121915">
        <w:trPr>
          <w:trHeight w:val="300"/>
        </w:trPr>
        <w:tc>
          <w:tcPr>
            <w:tcW w:w="9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  <w:t>Type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68/NF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,372,35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,980,3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,980,5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52,918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54,679</w:t>
            </w:r>
          </w:p>
        </w:tc>
      </w:tr>
      <w:tr w:rsidR="005427E9" w:rsidRPr="00422A0A" w:rsidTr="00121915">
        <w:trPr>
          <w:trHeight w:val="300"/>
        </w:trPr>
        <w:tc>
          <w:tcPr>
            <w:tcW w:w="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15/NF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,372,35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,980,3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,980,5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52,918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54,679</w:t>
            </w:r>
          </w:p>
        </w:tc>
      </w:tr>
      <w:tr w:rsidR="005427E9" w:rsidRPr="00422A0A" w:rsidTr="00121915">
        <w:trPr>
          <w:trHeight w:val="300"/>
        </w:trPr>
        <w:tc>
          <w:tcPr>
            <w:tcW w:w="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55/NF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,372,35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,980,3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,980,5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52,918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54,679</w:t>
            </w:r>
          </w:p>
        </w:tc>
      </w:tr>
      <w:tr w:rsidR="005427E9" w:rsidRPr="00422A0A" w:rsidTr="00121915">
        <w:trPr>
          <w:trHeight w:val="300"/>
        </w:trPr>
        <w:tc>
          <w:tcPr>
            <w:tcW w:w="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28/NF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,372,35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,980,3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,980,5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52,918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54,679</w:t>
            </w:r>
          </w:p>
        </w:tc>
      </w:tr>
      <w:tr w:rsidR="005427E9" w:rsidRPr="00422A0A" w:rsidTr="00121915">
        <w:trPr>
          <w:trHeight w:val="300"/>
        </w:trPr>
        <w:tc>
          <w:tcPr>
            <w:tcW w:w="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672016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,313,88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,992,78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,997,89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11,779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11,817</w:t>
            </w:r>
          </w:p>
        </w:tc>
      </w:tr>
      <w:tr w:rsidR="005427E9" w:rsidRPr="00422A0A" w:rsidTr="00121915">
        <w:trPr>
          <w:trHeight w:val="300"/>
        </w:trPr>
        <w:tc>
          <w:tcPr>
            <w:tcW w:w="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32/NF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427E9" w:rsidRPr="00422A0A" w:rsidRDefault="009562BE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,352,80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9,016,36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9,016,59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69,402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86,515</w:t>
            </w:r>
          </w:p>
        </w:tc>
      </w:tr>
      <w:tr w:rsidR="005427E9" w:rsidRPr="00422A0A" w:rsidTr="00121915">
        <w:trPr>
          <w:trHeight w:val="300"/>
        </w:trPr>
        <w:tc>
          <w:tcPr>
            <w:tcW w:w="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629/NF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427E9" w:rsidRPr="00422A0A" w:rsidRDefault="009562BE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,374,11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,980,3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,980,5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54,679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60,494</w:t>
            </w:r>
          </w:p>
        </w:tc>
      </w:tr>
      <w:tr w:rsidR="005427E9" w:rsidRPr="00422A0A" w:rsidTr="00121915">
        <w:trPr>
          <w:trHeight w:val="300"/>
        </w:trPr>
        <w:tc>
          <w:tcPr>
            <w:tcW w:w="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761/NF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427E9" w:rsidRPr="00422A0A" w:rsidRDefault="009562BE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,415,06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,980,3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,980,5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95,625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98,383</w:t>
            </w:r>
          </w:p>
        </w:tc>
      </w:tr>
      <w:tr w:rsidR="005427E9" w:rsidRPr="00422A0A" w:rsidTr="00121915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  <w:t>Type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85/NF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427E9" w:rsidRPr="00422A0A" w:rsidRDefault="009562BE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,130,96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9,075,20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9,075,55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06,518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306,552</w:t>
            </w:r>
          </w:p>
        </w:tc>
      </w:tr>
      <w:tr w:rsidR="005427E9" w:rsidRPr="00422A0A" w:rsidTr="00121915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  <w:t>Atyp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7E9" w:rsidRPr="00422A0A" w:rsidRDefault="005427E9" w:rsidP="00B3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56/NF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5427E9" w:rsidRPr="00422A0A" w:rsidRDefault="009562BE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,122,44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9,100,04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9,104,29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226,743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27E9" w:rsidRPr="00422A0A" w:rsidRDefault="005427E9" w:rsidP="00B3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422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,227,597</w:t>
            </w:r>
          </w:p>
        </w:tc>
      </w:tr>
    </w:tbl>
    <w:p w:rsidR="00BE52F0" w:rsidRPr="00422A0A" w:rsidRDefault="00422A0A">
      <w:pPr>
        <w:rPr>
          <w:rFonts w:ascii="Times New Roman" w:hAnsi="Times New Roman" w:cs="Times New Roman"/>
          <w:lang w:val="en-US"/>
        </w:rPr>
      </w:pPr>
    </w:p>
    <w:p w:rsidR="00C74091" w:rsidRPr="00422A0A" w:rsidRDefault="007012A3" w:rsidP="001976C9">
      <w:pPr>
        <w:rPr>
          <w:rFonts w:ascii="Times New Roman" w:hAnsi="Times New Roman" w:cs="Times New Roman"/>
          <w:lang w:val="en-US"/>
        </w:rPr>
      </w:pPr>
      <w:r w:rsidRPr="00422A0A">
        <w:rPr>
          <w:rFonts w:ascii="Times New Roman" w:hAnsi="Times New Roman" w:cs="Times New Roman"/>
          <w:lang w:val="en-US"/>
        </w:rPr>
        <w:t xml:space="preserve">Genome coordinates </w:t>
      </w:r>
      <w:r w:rsidR="003B31C8" w:rsidRPr="00422A0A">
        <w:rPr>
          <w:rFonts w:ascii="Times New Roman" w:hAnsi="Times New Roman" w:cs="Times New Roman"/>
          <w:lang w:val="en-US"/>
        </w:rPr>
        <w:t>shown</w:t>
      </w:r>
      <w:bookmarkStart w:id="0" w:name="_GoBack"/>
      <w:bookmarkEnd w:id="0"/>
      <w:r w:rsidR="003B31C8" w:rsidRPr="00422A0A">
        <w:rPr>
          <w:rFonts w:ascii="Times New Roman" w:hAnsi="Times New Roman" w:cs="Times New Roman"/>
          <w:lang w:val="en-US"/>
        </w:rPr>
        <w:t xml:space="preserve"> in table 2</w:t>
      </w:r>
      <w:r w:rsidR="00EA795C" w:rsidRPr="00422A0A">
        <w:rPr>
          <w:rFonts w:ascii="Times New Roman" w:hAnsi="Times New Roman" w:cs="Times New Roman"/>
          <w:lang w:val="en-US"/>
        </w:rPr>
        <w:t xml:space="preserve"> are extracted from </w:t>
      </w:r>
      <w:proofErr w:type="spellStart"/>
      <w:r w:rsidR="003F72D8" w:rsidRPr="00422A0A">
        <w:rPr>
          <w:rFonts w:ascii="Times New Roman" w:hAnsi="Times New Roman" w:cs="Times New Roman"/>
          <w:lang w:val="en-US"/>
        </w:rPr>
        <w:t>ChAS</w:t>
      </w:r>
      <w:proofErr w:type="spellEnd"/>
      <w:r w:rsidR="003F72D8" w:rsidRPr="00422A0A">
        <w:rPr>
          <w:rFonts w:ascii="Times New Roman" w:hAnsi="Times New Roman" w:cs="Times New Roman"/>
          <w:lang w:val="en-US"/>
        </w:rPr>
        <w:t xml:space="preserve"> 2.0.</w:t>
      </w:r>
      <w:r w:rsidR="00EA795C" w:rsidRPr="00422A0A">
        <w:rPr>
          <w:rFonts w:ascii="Times New Roman" w:hAnsi="Times New Roman" w:cs="Times New Roman"/>
          <w:lang w:val="en-US"/>
        </w:rPr>
        <w:t xml:space="preserve"> The positions were localized on human genome assembly hg38 (GRCh38) which were converted by NCBI Genome Remapping Service and Lift Genome Annotations to genome assembly hg19 (GRCh37). </w:t>
      </w:r>
      <w:r w:rsidR="00C74091" w:rsidRPr="00422A0A">
        <w:rPr>
          <w:rFonts w:ascii="Times New Roman" w:hAnsi="Times New Roman" w:cs="Times New Roman"/>
          <w:lang w:val="en-US"/>
        </w:rPr>
        <w:t xml:space="preserve"> </w:t>
      </w:r>
    </w:p>
    <w:sectPr w:rsidR="00C74091" w:rsidRPr="00422A0A" w:rsidSect="00B3398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Arial Rounded MT Bold"/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186E00"/>
    <w:multiLevelType w:val="hybridMultilevel"/>
    <w:tmpl w:val="1352AB72"/>
    <w:lvl w:ilvl="0" w:tplc="CE923502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5EE"/>
    <w:rsid w:val="00097CA6"/>
    <w:rsid w:val="000E66F8"/>
    <w:rsid w:val="00121915"/>
    <w:rsid w:val="001963E9"/>
    <w:rsid w:val="001976C9"/>
    <w:rsid w:val="003B31C8"/>
    <w:rsid w:val="003B3BEC"/>
    <w:rsid w:val="003F72D8"/>
    <w:rsid w:val="00422A0A"/>
    <w:rsid w:val="0049740C"/>
    <w:rsid w:val="00524C16"/>
    <w:rsid w:val="005427E9"/>
    <w:rsid w:val="00593142"/>
    <w:rsid w:val="005C3C2A"/>
    <w:rsid w:val="00691337"/>
    <w:rsid w:val="00695F53"/>
    <w:rsid w:val="007012A3"/>
    <w:rsid w:val="00846184"/>
    <w:rsid w:val="008E5821"/>
    <w:rsid w:val="009562BE"/>
    <w:rsid w:val="00A73FE1"/>
    <w:rsid w:val="00B3398E"/>
    <w:rsid w:val="00BA4D6A"/>
    <w:rsid w:val="00BA5EBA"/>
    <w:rsid w:val="00BC3CCC"/>
    <w:rsid w:val="00C74091"/>
    <w:rsid w:val="00EA795C"/>
    <w:rsid w:val="00F865EE"/>
    <w:rsid w:val="00FC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53BB3C"/>
  <w15:chartTrackingRefBased/>
  <w15:docId w15:val="{CF45B0D6-304D-4E18-A12F-ACC93DD7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B339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3398E"/>
    <w:rPr>
      <w:rFonts w:ascii="Segoe UI" w:hAnsi="Segoe UI" w:cs="Segoe UI"/>
      <w:sz w:val="18"/>
      <w:szCs w:val="18"/>
    </w:rPr>
  </w:style>
  <w:style w:type="paragraph" w:styleId="Listaszerbekezds">
    <w:name w:val="List Paragraph"/>
    <w:basedOn w:val="Norml"/>
    <w:uiPriority w:val="34"/>
    <w:qFormat/>
    <w:rsid w:val="00C740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4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50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. Berenténé Dr Bene Judit Ágnes</cp:lastModifiedBy>
  <cp:revision>17</cp:revision>
  <cp:lastPrinted>2021-04-08T13:49:00Z</cp:lastPrinted>
  <dcterms:created xsi:type="dcterms:W3CDTF">2021-04-08T13:43:00Z</dcterms:created>
  <dcterms:modified xsi:type="dcterms:W3CDTF">2021-04-30T16:24:00Z</dcterms:modified>
</cp:coreProperties>
</file>